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322991" w14:textId="60FD4DB0" w:rsidR="000C33CA" w:rsidRDefault="00A2574B">
      <w:r>
        <w:rPr>
          <w:noProof/>
        </w:rPr>
        <w:drawing>
          <wp:inline distT="0" distB="0" distL="0" distR="0" wp14:anchorId="709A4668" wp14:editId="45A23ED7">
            <wp:extent cx="5943600" cy="2640330"/>
            <wp:effectExtent l="0" t="0" r="0" b="1270"/>
            <wp:docPr id="55778577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7785779" name="Picture 557785779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BCD895" w14:textId="55958CCA" w:rsidR="00D33652" w:rsidRDefault="00D33652">
      <w:pPr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Figure </w:t>
      </w:r>
      <w:r w:rsidR="00F323F4" w:rsidRPr="00F323F4">
        <w:rPr>
          <w:rFonts w:ascii="Times New Roman" w:hAnsi="Times New Roman" w:cs="Times New Roman"/>
        </w:rPr>
        <w:t xml:space="preserve">S1. </w:t>
      </w:r>
      <w:r w:rsidR="00F323F4">
        <w:rPr>
          <w:rFonts w:ascii="Times New Roman" w:hAnsi="Times New Roman" w:cs="Times New Roman"/>
        </w:rPr>
        <w:t xml:space="preserve">PCA plots for </w:t>
      </w:r>
      <w:r w:rsidR="00A2574B">
        <w:rPr>
          <w:rFonts w:ascii="Times New Roman" w:hAnsi="Times New Roman" w:cs="Times New Roman"/>
        </w:rPr>
        <w:t>six</w:t>
      </w:r>
      <w:r w:rsidR="003646CB">
        <w:rPr>
          <w:rFonts w:ascii="Times New Roman" w:hAnsi="Times New Roman" w:cs="Times New Roman"/>
        </w:rPr>
        <w:t xml:space="preserve"> training </w:t>
      </w:r>
      <w:r w:rsidR="00872ED5">
        <w:rPr>
          <w:rFonts w:ascii="Times New Roman" w:hAnsi="Times New Roman" w:cs="Times New Roman"/>
        </w:rPr>
        <w:t xml:space="preserve">dataset </w:t>
      </w:r>
      <w:r w:rsidR="003646CB">
        <w:rPr>
          <w:rFonts w:ascii="Times New Roman" w:hAnsi="Times New Roman" w:cs="Times New Roman"/>
        </w:rPr>
        <w:t xml:space="preserve">integration without (A) or with </w:t>
      </w:r>
      <w:r w:rsidR="00D464BA">
        <w:rPr>
          <w:rFonts w:ascii="Times New Roman" w:hAnsi="Times New Roman" w:cs="Times New Roman"/>
        </w:rPr>
        <w:t xml:space="preserve">study-level </w:t>
      </w:r>
      <w:r w:rsidR="003646CB">
        <w:rPr>
          <w:rFonts w:ascii="Times New Roman" w:hAnsi="Times New Roman" w:cs="Times New Roman"/>
        </w:rPr>
        <w:t xml:space="preserve">batch correction (B). </w:t>
      </w:r>
      <w:r w:rsidR="00497A2D">
        <w:rPr>
          <w:rFonts w:ascii="Times New Roman" w:hAnsi="Times New Roman" w:cs="Times New Roman"/>
        </w:rPr>
        <w:t>C</w:t>
      </w:r>
      <w:r w:rsidR="003646CB">
        <w:rPr>
          <w:rFonts w:ascii="Times New Roman" w:hAnsi="Times New Roman" w:cs="Times New Roman"/>
        </w:rPr>
        <w:t>olor</w:t>
      </w:r>
      <w:r w:rsidR="00FB4CA0">
        <w:rPr>
          <w:rFonts w:ascii="Times New Roman" w:hAnsi="Times New Roman" w:cs="Times New Roman"/>
        </w:rPr>
        <w:t>s</w:t>
      </w:r>
      <w:r w:rsidR="003646CB">
        <w:rPr>
          <w:rFonts w:ascii="Times New Roman" w:hAnsi="Times New Roman" w:cs="Times New Roman"/>
        </w:rPr>
        <w:t xml:space="preserve"> represent </w:t>
      </w:r>
      <w:r w:rsidR="00497A2D">
        <w:rPr>
          <w:rFonts w:ascii="Times New Roman" w:hAnsi="Times New Roman" w:cs="Times New Roman"/>
        </w:rPr>
        <w:t>different studies</w:t>
      </w:r>
      <w:r w:rsidR="00823FDF">
        <w:rPr>
          <w:rFonts w:ascii="Times New Roman" w:hAnsi="Times New Roman" w:cs="Times New Roman"/>
        </w:rPr>
        <w:t>.</w:t>
      </w:r>
    </w:p>
    <w:p w14:paraId="01301B98" w14:textId="1A7A420F" w:rsidR="00123673" w:rsidRDefault="0012367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45709A8" w14:textId="5372143E" w:rsidR="008A45D1" w:rsidRDefault="00A56E4A" w:rsidP="008A45D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A7F79F8" wp14:editId="65CF35CE">
            <wp:extent cx="2829827" cy="4245610"/>
            <wp:effectExtent l="0" t="0" r="2540" b="0"/>
            <wp:docPr id="708073518" name="Picture 1" descr="A comparison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8073518" name="Picture 1" descr="A comparison of a graph&#10;&#10;Description automatically generated with medium confidence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52389"/>
                    <a:stretch/>
                  </pic:blipFill>
                  <pic:spPr bwMode="auto">
                    <a:xfrm>
                      <a:off x="0" y="0"/>
                      <a:ext cx="2829827" cy="424561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17D7CFA" w14:textId="3E364DE4" w:rsidR="008A45D1" w:rsidRDefault="008A45D1" w:rsidP="008A45D1">
      <w:pPr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S2. Power selection for the WGCNA analysis based on scale-free topology fit index. </w:t>
      </w:r>
    </w:p>
    <w:p w14:paraId="5F44E654" w14:textId="5B3C0B0C" w:rsidR="00CE3A7F" w:rsidRDefault="00CE3A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980A093" w14:textId="444A6F7F" w:rsidR="00823FDF" w:rsidRDefault="001A4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6A4453B" wp14:editId="26911DC4">
            <wp:extent cx="5943600" cy="2971800"/>
            <wp:effectExtent l="0" t="0" r="0" b="0"/>
            <wp:docPr id="1761671432" name="Picture 2" descr="A graph with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1671432" name="Picture 2" descr="A graph with a line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1A7AC6" w14:textId="5EB9B0A4" w:rsidR="0093061D" w:rsidRDefault="0093061D" w:rsidP="0093061D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S3. Feature selection based on top200 DEGs. Because AUROC was stable after </w:t>
      </w:r>
      <w:r w:rsidR="00295D29"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 xml:space="preserve"> genes, top </w:t>
      </w:r>
      <w:r w:rsidR="00295D29"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 xml:space="preserve"> genes were selected to build a classifier for the subtype prediction.</w:t>
      </w:r>
    </w:p>
    <w:p w14:paraId="1BE45841" w14:textId="282F9F5A" w:rsidR="001A419D" w:rsidRDefault="001A419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6010D8C" w14:textId="306D700F" w:rsidR="0093061D" w:rsidRDefault="004C4C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4FF5BA" wp14:editId="650AA47F">
            <wp:extent cx="5943600" cy="3170421"/>
            <wp:effectExtent l="0" t="0" r="0" b="0"/>
            <wp:docPr id="1031731318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1731318" name="Picture 1031731318"/>
                    <pic:cNvPicPr/>
                  </pic:nvPicPr>
                  <pic:blipFill rotWithShape="1">
                    <a:blip r:embed="rId7"/>
                    <a:srcRect t="6659"/>
                    <a:stretch/>
                  </pic:blipFill>
                  <pic:spPr bwMode="auto">
                    <a:xfrm>
                      <a:off x="0" y="0"/>
                      <a:ext cx="5943600" cy="317042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E91BB" w14:textId="52954942" w:rsidR="0024525C" w:rsidRDefault="00E31F74" w:rsidP="00E31F74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 S4. Distribution of two subtypes across six training datasets</w:t>
      </w:r>
      <w:r w:rsidR="00E242C7">
        <w:rPr>
          <w:rFonts w:ascii="Times New Roman" w:hAnsi="Times New Roman" w:cs="Times New Roman"/>
        </w:rPr>
        <w:t>. The p-value was calculated by the Fisher’s exact test.</w:t>
      </w:r>
    </w:p>
    <w:p w14:paraId="341721E7" w14:textId="77777777" w:rsidR="0024525C" w:rsidRDefault="0024525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766208D" w14:textId="0C75E8DD" w:rsidR="00E31F74" w:rsidRDefault="00F72DE1" w:rsidP="00E31F74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22730C6D" wp14:editId="03365052">
            <wp:extent cx="5943600" cy="2632075"/>
            <wp:effectExtent l="0" t="0" r="0" b="0"/>
            <wp:docPr id="93862481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38624811" name="Picture 938624811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1C82E2" w14:textId="3E8E3A89" w:rsidR="00AF2AA1" w:rsidRDefault="00B43482" w:rsidP="0099657D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 w:rsidR="00C56F5D">
        <w:rPr>
          <w:rFonts w:ascii="Times New Roman" w:hAnsi="Times New Roman" w:cs="Times New Roman"/>
        </w:rPr>
        <w:t>Figure S</w:t>
      </w:r>
      <w:r w:rsidR="001C0679">
        <w:rPr>
          <w:rFonts w:ascii="Times New Roman" w:hAnsi="Times New Roman" w:cs="Times New Roman"/>
        </w:rPr>
        <w:t>5</w:t>
      </w:r>
      <w:r w:rsidR="00C56F5D">
        <w:rPr>
          <w:rFonts w:ascii="Times New Roman" w:hAnsi="Times New Roman" w:cs="Times New Roman"/>
        </w:rPr>
        <w:t xml:space="preserve">. </w:t>
      </w:r>
      <w:r w:rsidR="00A84611">
        <w:rPr>
          <w:rFonts w:ascii="Times New Roman" w:hAnsi="Times New Roman" w:cs="Times New Roman"/>
        </w:rPr>
        <w:t xml:space="preserve">The relationship between </w:t>
      </w:r>
      <w:r w:rsidR="001143BF">
        <w:rPr>
          <w:rFonts w:ascii="Times New Roman" w:hAnsi="Times New Roman" w:cs="Times New Roman"/>
        </w:rPr>
        <w:t>two</w:t>
      </w:r>
      <w:r w:rsidR="00A84611">
        <w:rPr>
          <w:rFonts w:ascii="Times New Roman" w:hAnsi="Times New Roman" w:cs="Times New Roman"/>
        </w:rPr>
        <w:t xml:space="preserve"> subtypes and age/BMI</w:t>
      </w:r>
      <w:r w:rsidR="00AF2AA1">
        <w:rPr>
          <w:rFonts w:ascii="Times New Roman" w:hAnsi="Times New Roman" w:cs="Times New Roman"/>
        </w:rPr>
        <w:t>/smoking status/Hurley Stage</w:t>
      </w:r>
      <w:r w:rsidR="00A84611">
        <w:rPr>
          <w:rFonts w:ascii="Times New Roman" w:hAnsi="Times New Roman" w:cs="Times New Roman"/>
        </w:rPr>
        <w:t xml:space="preserve"> in GSE151243 (A) and GSE213761 (B). The p-value</w:t>
      </w:r>
      <w:r w:rsidR="00CF6DCE">
        <w:rPr>
          <w:rFonts w:ascii="Times New Roman" w:hAnsi="Times New Roman" w:cs="Times New Roman"/>
        </w:rPr>
        <w:t>s</w:t>
      </w:r>
      <w:r w:rsidR="00A84611">
        <w:rPr>
          <w:rFonts w:ascii="Times New Roman" w:hAnsi="Times New Roman" w:cs="Times New Roman"/>
        </w:rPr>
        <w:t xml:space="preserve"> </w:t>
      </w:r>
      <w:r w:rsidR="00AF2AA1">
        <w:rPr>
          <w:rFonts w:ascii="Times New Roman" w:hAnsi="Times New Roman" w:cs="Times New Roman"/>
        </w:rPr>
        <w:t xml:space="preserve">for age and BMI </w:t>
      </w:r>
      <w:r w:rsidR="00CF6DCE">
        <w:rPr>
          <w:rFonts w:ascii="Times New Roman" w:hAnsi="Times New Roman" w:cs="Times New Roman"/>
        </w:rPr>
        <w:t>were</w:t>
      </w:r>
      <w:r w:rsidR="00A84611">
        <w:rPr>
          <w:rFonts w:ascii="Times New Roman" w:hAnsi="Times New Roman" w:cs="Times New Roman"/>
        </w:rPr>
        <w:t xml:space="preserve"> calculated by </w:t>
      </w:r>
      <w:r w:rsidR="00913B46">
        <w:rPr>
          <w:rFonts w:ascii="Times New Roman" w:hAnsi="Times New Roman" w:cs="Times New Roman"/>
        </w:rPr>
        <w:t>Wilcox</w:t>
      </w:r>
      <w:r w:rsidR="003A4142">
        <w:rPr>
          <w:rFonts w:ascii="Times New Roman" w:hAnsi="Times New Roman" w:cs="Times New Roman"/>
        </w:rPr>
        <w:t>on</w:t>
      </w:r>
      <w:r w:rsidR="00913B46">
        <w:rPr>
          <w:rFonts w:ascii="Times New Roman" w:hAnsi="Times New Roman" w:cs="Times New Roman"/>
        </w:rPr>
        <w:t xml:space="preserve"> rank sum test.</w:t>
      </w:r>
      <w:r w:rsidR="00AF2AA1" w:rsidRPr="00AF2AA1">
        <w:rPr>
          <w:rFonts w:ascii="Times New Roman" w:hAnsi="Times New Roman" w:cs="Times New Roman"/>
        </w:rPr>
        <w:t xml:space="preserve"> </w:t>
      </w:r>
      <w:r w:rsidR="00AF2AA1">
        <w:rPr>
          <w:rFonts w:ascii="Times New Roman" w:hAnsi="Times New Roman" w:cs="Times New Roman"/>
        </w:rPr>
        <w:t xml:space="preserve">The p-values for </w:t>
      </w:r>
      <w:r w:rsidR="00B0367B">
        <w:rPr>
          <w:rFonts w:ascii="Times New Roman" w:hAnsi="Times New Roman" w:cs="Times New Roman"/>
        </w:rPr>
        <w:t>smoking status and Hurley stage</w:t>
      </w:r>
      <w:r w:rsidR="00AF2AA1">
        <w:rPr>
          <w:rFonts w:ascii="Times New Roman" w:hAnsi="Times New Roman" w:cs="Times New Roman"/>
        </w:rPr>
        <w:t xml:space="preserve"> were calculated by </w:t>
      </w:r>
      <w:r w:rsidR="00B0367B">
        <w:rPr>
          <w:rFonts w:ascii="Times New Roman" w:hAnsi="Times New Roman" w:cs="Times New Roman"/>
        </w:rPr>
        <w:t>Fisher’s exact test</w:t>
      </w:r>
      <w:r w:rsidR="00AF2AA1">
        <w:rPr>
          <w:rFonts w:ascii="Times New Roman" w:hAnsi="Times New Roman" w:cs="Times New Roman"/>
        </w:rPr>
        <w:t>.</w:t>
      </w:r>
    </w:p>
    <w:p w14:paraId="258A26C7" w14:textId="63D5F130" w:rsidR="0064193A" w:rsidRDefault="0064193A">
      <w:pPr>
        <w:rPr>
          <w:rFonts w:ascii="Times New Roman" w:hAnsi="Times New Roman" w:cs="Times New Roman"/>
        </w:rPr>
      </w:pPr>
    </w:p>
    <w:p w14:paraId="200AC2C0" w14:textId="15CF98FF" w:rsidR="0064193A" w:rsidRDefault="0064193A">
      <w:pPr>
        <w:rPr>
          <w:rFonts w:ascii="Times New Roman" w:hAnsi="Times New Roman" w:cs="Times New Roman"/>
        </w:rPr>
      </w:pPr>
    </w:p>
    <w:p w14:paraId="6CCD3FF7" w14:textId="5AABCA41" w:rsidR="000D611A" w:rsidRDefault="000D611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2041D2C" w14:textId="1A7522D6" w:rsidR="00945EC8" w:rsidRDefault="0077041B" w:rsidP="00BC1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C61A5A" wp14:editId="67A836F2">
            <wp:extent cx="5943600" cy="2822575"/>
            <wp:effectExtent l="0" t="0" r="0" b="0"/>
            <wp:docPr id="910769370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769370" name="Picture 910769370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822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54DD5C" w14:textId="527D2CD2" w:rsidR="004C4156" w:rsidRDefault="00B965A8" w:rsidP="00BC1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S6. </w:t>
      </w:r>
      <w:r w:rsidR="00930284">
        <w:rPr>
          <w:rFonts w:ascii="Times New Roman" w:hAnsi="Times New Roman" w:cs="Times New Roman"/>
        </w:rPr>
        <w:t>Comparison of subtypes identified in this study with LCN2 subtypes</w:t>
      </w:r>
      <w:r w:rsidR="004B113F">
        <w:rPr>
          <w:rFonts w:ascii="Times New Roman" w:hAnsi="Times New Roman" w:cs="Times New Roman"/>
        </w:rPr>
        <w:t xml:space="preserve"> (A). </w:t>
      </w:r>
      <w:r w:rsidR="00A44F71">
        <w:rPr>
          <w:rFonts w:ascii="Times New Roman" w:hAnsi="Times New Roman" w:cs="Times New Roman"/>
        </w:rPr>
        <w:t xml:space="preserve">(B-C) </w:t>
      </w:r>
      <w:r w:rsidR="00B32B58">
        <w:rPr>
          <w:rFonts w:ascii="Times New Roman" w:hAnsi="Times New Roman" w:cs="Times New Roman"/>
        </w:rPr>
        <w:t xml:space="preserve">Relationship between LCN2 subtypes and drug response in GSE213761 and GSE155176. The p-values were calculated by </w:t>
      </w:r>
      <w:r w:rsidR="00975AA7">
        <w:rPr>
          <w:rFonts w:ascii="Times New Roman" w:hAnsi="Times New Roman" w:cs="Times New Roman"/>
        </w:rPr>
        <w:t>F</w:t>
      </w:r>
      <w:r w:rsidR="00B32B58">
        <w:rPr>
          <w:rFonts w:ascii="Times New Roman" w:hAnsi="Times New Roman" w:cs="Times New Roman"/>
        </w:rPr>
        <w:t>isher’s exact test.</w:t>
      </w:r>
    </w:p>
    <w:p w14:paraId="272D4E48" w14:textId="77777777" w:rsidR="004C4156" w:rsidRDefault="004C415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EC90D6" w14:textId="3818651D" w:rsidR="00B965A8" w:rsidRDefault="000C3919" w:rsidP="00BC1BAA">
      <w:pPr>
        <w:jc w:val="both"/>
        <w:rPr>
          <w:rFonts w:ascii="Times New Roman" w:hAnsi="Times New Roman" w:cs="Times New Roman"/>
        </w:rPr>
      </w:pPr>
      <w:r w:rsidRPr="000C3919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1AEBE4F3" wp14:editId="76F7FC20">
            <wp:extent cx="5943600" cy="5240956"/>
            <wp:effectExtent l="0" t="0" r="0" b="4445"/>
            <wp:docPr id="5" name="Picture 4" descr="A graph with red and blue dot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7461B1AF-7654-6C9F-F265-C6AEE40919D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4" descr="A graph with red and blue dots&#10;&#10;Description automatically generated">
                      <a:extLst>
                        <a:ext uri="{FF2B5EF4-FFF2-40B4-BE49-F238E27FC236}">
                          <a16:creationId xmlns:a16="http://schemas.microsoft.com/office/drawing/2014/main" id="{7461B1AF-7654-6C9F-F265-C6AEE40919D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10"/>
                    <a:srcRect t="11822"/>
                    <a:stretch/>
                  </pic:blipFill>
                  <pic:spPr bwMode="auto">
                    <a:xfrm>
                      <a:off x="0" y="0"/>
                      <a:ext cx="5943600" cy="524095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7312B36" w14:textId="47CB65E2" w:rsidR="00524739" w:rsidRDefault="00CD4085" w:rsidP="00CD4085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S7. Volcano plot for the comparison between subtype S1 and subtype S2. The log2(Fold change) and FDR were calculated by the R </w:t>
      </w:r>
      <w:proofErr w:type="spellStart"/>
      <w:r>
        <w:rPr>
          <w:rFonts w:ascii="Times New Roman" w:hAnsi="Times New Roman" w:cs="Times New Roman"/>
        </w:rPr>
        <w:t>limma</w:t>
      </w:r>
      <w:proofErr w:type="spellEnd"/>
      <w:r>
        <w:rPr>
          <w:rFonts w:ascii="Times New Roman" w:hAnsi="Times New Roman" w:cs="Times New Roman"/>
        </w:rPr>
        <w:t xml:space="preserve"> package.</w:t>
      </w:r>
    </w:p>
    <w:p w14:paraId="61106412" w14:textId="77777777" w:rsidR="00524739" w:rsidRDefault="00524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4CDBF6A2" w14:textId="77777777" w:rsidR="00524739" w:rsidRDefault="00524739" w:rsidP="0052473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02F2F90" wp14:editId="6D4071B7">
            <wp:extent cx="3924300" cy="2133600"/>
            <wp:effectExtent l="0" t="0" r="0" b="0"/>
            <wp:docPr id="106065786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0657861" name="Picture 1060657861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3924300" cy="213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917480" w14:textId="6644A68D" w:rsidR="00524739" w:rsidRDefault="00524739" w:rsidP="00524739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 xml:space="preserve">Figure S8.  Comparison of clusters identified by consensus clustering with subtypes predicted by </w:t>
      </w:r>
      <w:r w:rsidR="00FB33EC">
        <w:rPr>
          <w:rFonts w:ascii="Times New Roman" w:hAnsi="Times New Roman" w:cs="Times New Roman"/>
        </w:rPr>
        <w:t>36</w:t>
      </w:r>
      <w:r>
        <w:rPr>
          <w:rFonts w:ascii="Times New Roman" w:hAnsi="Times New Roman" w:cs="Times New Roman"/>
        </w:rPr>
        <w:t>-gene classifier in GSE72702. The p value was calculated by Fisher’s exact test.</w:t>
      </w:r>
    </w:p>
    <w:p w14:paraId="0321EE9B" w14:textId="77777777" w:rsidR="00CD4085" w:rsidRDefault="00CD4085" w:rsidP="00CD4085">
      <w:pPr>
        <w:jc w:val="both"/>
        <w:rPr>
          <w:rFonts w:ascii="Times New Roman" w:hAnsi="Times New Roman" w:cs="Times New Roman"/>
        </w:rPr>
      </w:pPr>
    </w:p>
    <w:p w14:paraId="13EE2F91" w14:textId="60BB4F79" w:rsidR="00E3593A" w:rsidRDefault="00E359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0CE4B82A" w14:textId="64D269C6" w:rsidR="000C3919" w:rsidRDefault="008040C3" w:rsidP="00BC1BA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730B388" wp14:editId="2DCD010B">
            <wp:extent cx="5943600" cy="4308475"/>
            <wp:effectExtent l="0" t="0" r="0" b="0"/>
            <wp:docPr id="126152147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521472" name="Picture 1261521472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9A6E35" w14:textId="7D12AF97" w:rsidR="00A6615C" w:rsidRDefault="00A6615C" w:rsidP="00A6615C">
      <w:pPr>
        <w:jc w:val="both"/>
        <w:rPr>
          <w:rFonts w:ascii="Times New Roman" w:hAnsi="Times New Roman" w:cs="Times New Roman"/>
        </w:rPr>
      </w:pPr>
      <w:r w:rsidRPr="00F323F4">
        <w:rPr>
          <w:rFonts w:ascii="Times New Roman" w:hAnsi="Times New Roman" w:cs="Times New Roman"/>
        </w:rPr>
        <w:t xml:space="preserve">Supplementary </w:t>
      </w:r>
      <w:r>
        <w:rPr>
          <w:rFonts w:ascii="Times New Roman" w:hAnsi="Times New Roman" w:cs="Times New Roman"/>
        </w:rPr>
        <w:t>Figure S</w:t>
      </w:r>
      <w:r w:rsidR="00524739">
        <w:rPr>
          <w:rFonts w:ascii="Times New Roman" w:hAnsi="Times New Roman" w:cs="Times New Roman"/>
        </w:rPr>
        <w:t>9</w:t>
      </w:r>
      <w:r>
        <w:rPr>
          <w:rFonts w:ascii="Times New Roman" w:hAnsi="Times New Roman" w:cs="Times New Roman"/>
        </w:rPr>
        <w:t>.</w:t>
      </w:r>
      <w:r w:rsidR="00000721">
        <w:rPr>
          <w:rFonts w:ascii="Times New Roman" w:hAnsi="Times New Roman" w:cs="Times New Roman"/>
        </w:rPr>
        <w:t xml:space="preserve"> Comparison of HS subtypes with IBD subtypes.</w:t>
      </w:r>
      <w:r>
        <w:rPr>
          <w:rFonts w:ascii="Times New Roman" w:hAnsi="Times New Roman" w:cs="Times New Roman"/>
        </w:rPr>
        <w:t xml:space="preserve"> </w:t>
      </w:r>
      <w:r w:rsidR="00CF575D">
        <w:rPr>
          <w:rFonts w:ascii="Times New Roman" w:hAnsi="Times New Roman" w:cs="Times New Roman"/>
        </w:rPr>
        <w:t>The p value was calculated by the Fisher’s exact test.</w:t>
      </w:r>
    </w:p>
    <w:p w14:paraId="1BF67620" w14:textId="5C57617B" w:rsidR="00732B72" w:rsidRDefault="00732B72">
      <w:pPr>
        <w:rPr>
          <w:rFonts w:ascii="Times New Roman" w:hAnsi="Times New Roman" w:cs="Times New Roman"/>
        </w:rPr>
      </w:pPr>
    </w:p>
    <w:sectPr w:rsidR="00732B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6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0735"/>
    <w:rsid w:val="00000721"/>
    <w:rsid w:val="00000BAC"/>
    <w:rsid w:val="00004F34"/>
    <w:rsid w:val="00013A0A"/>
    <w:rsid w:val="00017632"/>
    <w:rsid w:val="0002158F"/>
    <w:rsid w:val="0002289A"/>
    <w:rsid w:val="00043601"/>
    <w:rsid w:val="00086D28"/>
    <w:rsid w:val="000879A4"/>
    <w:rsid w:val="000A3585"/>
    <w:rsid w:val="000B1A02"/>
    <w:rsid w:val="000B1DD6"/>
    <w:rsid w:val="000B3C27"/>
    <w:rsid w:val="000B4128"/>
    <w:rsid w:val="000C33CA"/>
    <w:rsid w:val="000C3919"/>
    <w:rsid w:val="000C5DCA"/>
    <w:rsid w:val="000D611A"/>
    <w:rsid w:val="000D6BC4"/>
    <w:rsid w:val="000E6995"/>
    <w:rsid w:val="000F07EF"/>
    <w:rsid w:val="000F3C3A"/>
    <w:rsid w:val="000F45C7"/>
    <w:rsid w:val="000F63A9"/>
    <w:rsid w:val="0011041B"/>
    <w:rsid w:val="00110EED"/>
    <w:rsid w:val="0011349F"/>
    <w:rsid w:val="001143BF"/>
    <w:rsid w:val="00114C90"/>
    <w:rsid w:val="00123673"/>
    <w:rsid w:val="001340AD"/>
    <w:rsid w:val="001601E1"/>
    <w:rsid w:val="00174884"/>
    <w:rsid w:val="00184A56"/>
    <w:rsid w:val="001876BC"/>
    <w:rsid w:val="00192CEC"/>
    <w:rsid w:val="001A419D"/>
    <w:rsid w:val="001A5A50"/>
    <w:rsid w:val="001B2CBC"/>
    <w:rsid w:val="001B3F0F"/>
    <w:rsid w:val="001B4613"/>
    <w:rsid w:val="001B49CA"/>
    <w:rsid w:val="001C0679"/>
    <w:rsid w:val="001C5ECE"/>
    <w:rsid w:val="001D7C09"/>
    <w:rsid w:val="001E5F9B"/>
    <w:rsid w:val="001F6ACA"/>
    <w:rsid w:val="00200EE6"/>
    <w:rsid w:val="00216551"/>
    <w:rsid w:val="00216C74"/>
    <w:rsid w:val="00222513"/>
    <w:rsid w:val="002263B9"/>
    <w:rsid w:val="002269FE"/>
    <w:rsid w:val="002270F9"/>
    <w:rsid w:val="0024525C"/>
    <w:rsid w:val="002473D1"/>
    <w:rsid w:val="002765EE"/>
    <w:rsid w:val="00281661"/>
    <w:rsid w:val="00295D29"/>
    <w:rsid w:val="0029790D"/>
    <w:rsid w:val="002A17BD"/>
    <w:rsid w:val="002B339F"/>
    <w:rsid w:val="002B7E83"/>
    <w:rsid w:val="002C30FF"/>
    <w:rsid w:val="002C5C88"/>
    <w:rsid w:val="002D1279"/>
    <w:rsid w:val="002D4891"/>
    <w:rsid w:val="0030615D"/>
    <w:rsid w:val="00335A7E"/>
    <w:rsid w:val="00361DF5"/>
    <w:rsid w:val="003646CB"/>
    <w:rsid w:val="00366867"/>
    <w:rsid w:val="00380E8C"/>
    <w:rsid w:val="0039113E"/>
    <w:rsid w:val="003A4142"/>
    <w:rsid w:val="003B2245"/>
    <w:rsid w:val="003C3C66"/>
    <w:rsid w:val="003C69E8"/>
    <w:rsid w:val="003E0131"/>
    <w:rsid w:val="004055F5"/>
    <w:rsid w:val="00406FF8"/>
    <w:rsid w:val="00413E31"/>
    <w:rsid w:val="00424BB2"/>
    <w:rsid w:val="00426787"/>
    <w:rsid w:val="00447A0E"/>
    <w:rsid w:val="00461021"/>
    <w:rsid w:val="00462CC2"/>
    <w:rsid w:val="0047132D"/>
    <w:rsid w:val="00472C1F"/>
    <w:rsid w:val="00497A2D"/>
    <w:rsid w:val="00497D00"/>
    <w:rsid w:val="004A129A"/>
    <w:rsid w:val="004A7E37"/>
    <w:rsid w:val="004B113F"/>
    <w:rsid w:val="004B1986"/>
    <w:rsid w:val="004C38A5"/>
    <w:rsid w:val="004C3B55"/>
    <w:rsid w:val="004C4156"/>
    <w:rsid w:val="004C4C31"/>
    <w:rsid w:val="004D71A4"/>
    <w:rsid w:val="004F4E6F"/>
    <w:rsid w:val="005221C6"/>
    <w:rsid w:val="00524739"/>
    <w:rsid w:val="00533914"/>
    <w:rsid w:val="0053464B"/>
    <w:rsid w:val="00535BDA"/>
    <w:rsid w:val="00547969"/>
    <w:rsid w:val="005565DA"/>
    <w:rsid w:val="0056023A"/>
    <w:rsid w:val="00572B8B"/>
    <w:rsid w:val="005901A9"/>
    <w:rsid w:val="00591C15"/>
    <w:rsid w:val="00592D14"/>
    <w:rsid w:val="005A0D8E"/>
    <w:rsid w:val="005C0125"/>
    <w:rsid w:val="005C4630"/>
    <w:rsid w:val="005F2F46"/>
    <w:rsid w:val="005F45AE"/>
    <w:rsid w:val="005F4A3B"/>
    <w:rsid w:val="005F6913"/>
    <w:rsid w:val="006015CE"/>
    <w:rsid w:val="00605408"/>
    <w:rsid w:val="00631C05"/>
    <w:rsid w:val="0063223F"/>
    <w:rsid w:val="0064193A"/>
    <w:rsid w:val="006432D2"/>
    <w:rsid w:val="00677B19"/>
    <w:rsid w:val="00693097"/>
    <w:rsid w:val="00694B23"/>
    <w:rsid w:val="006B099A"/>
    <w:rsid w:val="006B74B7"/>
    <w:rsid w:val="006E0699"/>
    <w:rsid w:val="006F3F5C"/>
    <w:rsid w:val="00712316"/>
    <w:rsid w:val="007124E2"/>
    <w:rsid w:val="00716B76"/>
    <w:rsid w:val="007176C4"/>
    <w:rsid w:val="007234C3"/>
    <w:rsid w:val="00723565"/>
    <w:rsid w:val="00730FC8"/>
    <w:rsid w:val="00732B72"/>
    <w:rsid w:val="00745540"/>
    <w:rsid w:val="00751DD5"/>
    <w:rsid w:val="00763243"/>
    <w:rsid w:val="00765C3B"/>
    <w:rsid w:val="007679D0"/>
    <w:rsid w:val="0077041B"/>
    <w:rsid w:val="00783985"/>
    <w:rsid w:val="0078642E"/>
    <w:rsid w:val="007904A7"/>
    <w:rsid w:val="00795DFB"/>
    <w:rsid w:val="00796996"/>
    <w:rsid w:val="00797B86"/>
    <w:rsid w:val="007C06C6"/>
    <w:rsid w:val="007D43A0"/>
    <w:rsid w:val="007D6D71"/>
    <w:rsid w:val="007E2E24"/>
    <w:rsid w:val="00802D2C"/>
    <w:rsid w:val="008040C3"/>
    <w:rsid w:val="00820B48"/>
    <w:rsid w:val="00823FDF"/>
    <w:rsid w:val="00831881"/>
    <w:rsid w:val="00831F24"/>
    <w:rsid w:val="008322C3"/>
    <w:rsid w:val="00837AA5"/>
    <w:rsid w:val="00840550"/>
    <w:rsid w:val="0085412C"/>
    <w:rsid w:val="00857021"/>
    <w:rsid w:val="0087208A"/>
    <w:rsid w:val="00872ED5"/>
    <w:rsid w:val="008836B0"/>
    <w:rsid w:val="008840AB"/>
    <w:rsid w:val="008852C7"/>
    <w:rsid w:val="008A0847"/>
    <w:rsid w:val="008A45D1"/>
    <w:rsid w:val="008A59F3"/>
    <w:rsid w:val="008A5C46"/>
    <w:rsid w:val="008A6CEA"/>
    <w:rsid w:val="008B61E9"/>
    <w:rsid w:val="008B7F1C"/>
    <w:rsid w:val="008C5815"/>
    <w:rsid w:val="008D135A"/>
    <w:rsid w:val="008D4894"/>
    <w:rsid w:val="008F2232"/>
    <w:rsid w:val="008F374F"/>
    <w:rsid w:val="00913B46"/>
    <w:rsid w:val="0092740E"/>
    <w:rsid w:val="00927657"/>
    <w:rsid w:val="00930284"/>
    <w:rsid w:val="0093061D"/>
    <w:rsid w:val="009351AA"/>
    <w:rsid w:val="00937926"/>
    <w:rsid w:val="00945EC8"/>
    <w:rsid w:val="00950B28"/>
    <w:rsid w:val="0095271F"/>
    <w:rsid w:val="0096019E"/>
    <w:rsid w:val="009615CD"/>
    <w:rsid w:val="00972F6E"/>
    <w:rsid w:val="00975AA7"/>
    <w:rsid w:val="009845B8"/>
    <w:rsid w:val="00985F54"/>
    <w:rsid w:val="0099657D"/>
    <w:rsid w:val="009F5441"/>
    <w:rsid w:val="009F6A58"/>
    <w:rsid w:val="00A15608"/>
    <w:rsid w:val="00A221C4"/>
    <w:rsid w:val="00A2574B"/>
    <w:rsid w:val="00A33050"/>
    <w:rsid w:val="00A35629"/>
    <w:rsid w:val="00A42BB4"/>
    <w:rsid w:val="00A44F71"/>
    <w:rsid w:val="00A56E4A"/>
    <w:rsid w:val="00A605DE"/>
    <w:rsid w:val="00A6615C"/>
    <w:rsid w:val="00A7128B"/>
    <w:rsid w:val="00A728A1"/>
    <w:rsid w:val="00A729CD"/>
    <w:rsid w:val="00A84611"/>
    <w:rsid w:val="00A8572D"/>
    <w:rsid w:val="00A94D02"/>
    <w:rsid w:val="00AA175D"/>
    <w:rsid w:val="00AA66F5"/>
    <w:rsid w:val="00AB057A"/>
    <w:rsid w:val="00AB0A1D"/>
    <w:rsid w:val="00AC366B"/>
    <w:rsid w:val="00AC4474"/>
    <w:rsid w:val="00AC6E2E"/>
    <w:rsid w:val="00AD290F"/>
    <w:rsid w:val="00AD6280"/>
    <w:rsid w:val="00AE1789"/>
    <w:rsid w:val="00AE7DED"/>
    <w:rsid w:val="00AF18B5"/>
    <w:rsid w:val="00AF2AA1"/>
    <w:rsid w:val="00B0367B"/>
    <w:rsid w:val="00B04AD6"/>
    <w:rsid w:val="00B218E7"/>
    <w:rsid w:val="00B32B58"/>
    <w:rsid w:val="00B34C5A"/>
    <w:rsid w:val="00B378F0"/>
    <w:rsid w:val="00B37928"/>
    <w:rsid w:val="00B42392"/>
    <w:rsid w:val="00B43482"/>
    <w:rsid w:val="00B51E7F"/>
    <w:rsid w:val="00B71AA0"/>
    <w:rsid w:val="00B729E3"/>
    <w:rsid w:val="00B74FDC"/>
    <w:rsid w:val="00B82373"/>
    <w:rsid w:val="00B83F00"/>
    <w:rsid w:val="00B92141"/>
    <w:rsid w:val="00B965A8"/>
    <w:rsid w:val="00BA2136"/>
    <w:rsid w:val="00BB5F09"/>
    <w:rsid w:val="00BC1804"/>
    <w:rsid w:val="00BC1BAA"/>
    <w:rsid w:val="00BC74E0"/>
    <w:rsid w:val="00BD5346"/>
    <w:rsid w:val="00BD551A"/>
    <w:rsid w:val="00BE6068"/>
    <w:rsid w:val="00BF4C9E"/>
    <w:rsid w:val="00C07B78"/>
    <w:rsid w:val="00C20D9F"/>
    <w:rsid w:val="00C22B64"/>
    <w:rsid w:val="00C26673"/>
    <w:rsid w:val="00C3395F"/>
    <w:rsid w:val="00C56F5D"/>
    <w:rsid w:val="00C63D44"/>
    <w:rsid w:val="00C64B43"/>
    <w:rsid w:val="00C70AB7"/>
    <w:rsid w:val="00C745BC"/>
    <w:rsid w:val="00C8397C"/>
    <w:rsid w:val="00C84A11"/>
    <w:rsid w:val="00C95A63"/>
    <w:rsid w:val="00CB1882"/>
    <w:rsid w:val="00CD2FDE"/>
    <w:rsid w:val="00CD4085"/>
    <w:rsid w:val="00CE3A7F"/>
    <w:rsid w:val="00CF4967"/>
    <w:rsid w:val="00CF575D"/>
    <w:rsid w:val="00CF6DCE"/>
    <w:rsid w:val="00CF79E5"/>
    <w:rsid w:val="00D30F03"/>
    <w:rsid w:val="00D31632"/>
    <w:rsid w:val="00D33652"/>
    <w:rsid w:val="00D33770"/>
    <w:rsid w:val="00D4017C"/>
    <w:rsid w:val="00D464BA"/>
    <w:rsid w:val="00D52797"/>
    <w:rsid w:val="00D557E0"/>
    <w:rsid w:val="00D620D1"/>
    <w:rsid w:val="00D62543"/>
    <w:rsid w:val="00D626FA"/>
    <w:rsid w:val="00D7471E"/>
    <w:rsid w:val="00D86E04"/>
    <w:rsid w:val="00D90179"/>
    <w:rsid w:val="00D91C9A"/>
    <w:rsid w:val="00DA3E9F"/>
    <w:rsid w:val="00DC447F"/>
    <w:rsid w:val="00DD1A0C"/>
    <w:rsid w:val="00DD470A"/>
    <w:rsid w:val="00DF358E"/>
    <w:rsid w:val="00E12CB5"/>
    <w:rsid w:val="00E170C2"/>
    <w:rsid w:val="00E242C7"/>
    <w:rsid w:val="00E31F74"/>
    <w:rsid w:val="00E3593A"/>
    <w:rsid w:val="00E40D8B"/>
    <w:rsid w:val="00E50512"/>
    <w:rsid w:val="00E52D16"/>
    <w:rsid w:val="00E543B1"/>
    <w:rsid w:val="00E908B2"/>
    <w:rsid w:val="00E97D68"/>
    <w:rsid w:val="00EB4541"/>
    <w:rsid w:val="00ED0735"/>
    <w:rsid w:val="00ED6974"/>
    <w:rsid w:val="00F02767"/>
    <w:rsid w:val="00F116A4"/>
    <w:rsid w:val="00F246BF"/>
    <w:rsid w:val="00F25C87"/>
    <w:rsid w:val="00F323F4"/>
    <w:rsid w:val="00F3378B"/>
    <w:rsid w:val="00F40859"/>
    <w:rsid w:val="00F41015"/>
    <w:rsid w:val="00F50AAE"/>
    <w:rsid w:val="00F64D84"/>
    <w:rsid w:val="00F7034D"/>
    <w:rsid w:val="00F72DE1"/>
    <w:rsid w:val="00F77A2B"/>
    <w:rsid w:val="00F869BC"/>
    <w:rsid w:val="00F9085F"/>
    <w:rsid w:val="00FB33EC"/>
    <w:rsid w:val="00FB3AB5"/>
    <w:rsid w:val="00FB4CA0"/>
    <w:rsid w:val="00FB713D"/>
    <w:rsid w:val="00FC2923"/>
    <w:rsid w:val="00FD418E"/>
    <w:rsid w:val="00FE01E3"/>
    <w:rsid w:val="00FF31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714A31"/>
  <w15:chartTrackingRefBased/>
  <w15:docId w15:val="{2836F6E0-430A-F349-9A5E-7607D5DB47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D073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D073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D07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D07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D07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D07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D07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D07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D07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D073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D073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D07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D07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D07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D07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D07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D07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D07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D073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D07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D07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D07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D07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D07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D07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D07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D07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D07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D0735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751DD5"/>
    <w:pPr>
      <w:spacing w:after="0" w:line="240" w:lineRule="auto"/>
    </w:pPr>
  </w:style>
  <w:style w:type="table" w:styleId="TableGrid">
    <w:name w:val="Table Grid"/>
    <w:basedOn w:val="TableNormal"/>
    <w:uiPriority w:val="39"/>
    <w:rsid w:val="000879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2">
    <w:name w:val="Grid Table 2"/>
    <w:basedOn w:val="TableNormal"/>
    <w:uiPriority w:val="47"/>
    <w:rsid w:val="000879A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9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emf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9</Pages>
  <Words>245</Words>
  <Characters>1400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Jing</dc:creator>
  <cp:keywords/>
  <dc:description/>
  <cp:lastModifiedBy>Wang, Jing</cp:lastModifiedBy>
  <cp:revision>326</cp:revision>
  <dcterms:created xsi:type="dcterms:W3CDTF">2024-02-05T18:28:00Z</dcterms:created>
  <dcterms:modified xsi:type="dcterms:W3CDTF">2024-12-02T15:33:00Z</dcterms:modified>
</cp:coreProperties>
</file>